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E80D" w14:textId="77777777" w:rsidR="00DD5108" w:rsidRDefault="00DD5108" w:rsidP="00DD5108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5311D5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69787E72" wp14:editId="4E97C61D">
            <wp:extent cx="5943600" cy="1472565"/>
            <wp:effectExtent l="0" t="0" r="0" b="635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7FD8F100-971E-3A73-70F5-6094938BDC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7FD8F100-971E-3A73-70F5-6094938BDC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12" r="2431" b="6350"/>
                    <a:stretch/>
                  </pic:blipFill>
                  <pic:spPr bwMode="auto">
                    <a:xfrm>
                      <a:off x="0" y="0"/>
                      <a:ext cx="5943600" cy="147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96F66" w14:textId="4DAFD27C" w:rsidR="00500287" w:rsidRPr="00C222E4" w:rsidRDefault="00DD5108" w:rsidP="00C222E4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Pr="00746669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1</w:t>
      </w:r>
      <w:r w:rsidRPr="00746669">
        <w:rPr>
          <w:rFonts w:asciiTheme="majorBidi" w:hAnsiTheme="majorBidi" w:cstheme="majorBidi"/>
        </w:rPr>
        <w:t>.</w:t>
      </w:r>
      <w:r w:rsidRPr="005311D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jection of s</w:t>
      </w:r>
      <w:r w:rsidRPr="00746669">
        <w:rPr>
          <w:rFonts w:asciiTheme="majorBidi" w:hAnsiTheme="majorBidi" w:cstheme="majorBidi"/>
        </w:rPr>
        <w:t xml:space="preserve">lurry </w:t>
      </w:r>
      <w:r>
        <w:rPr>
          <w:rFonts w:asciiTheme="majorBidi" w:hAnsiTheme="majorBidi" w:cstheme="majorBidi"/>
        </w:rPr>
        <w:t xml:space="preserve">induces </w:t>
      </w:r>
      <w:proofErr w:type="spellStart"/>
      <w:r>
        <w:rPr>
          <w:rFonts w:asciiTheme="majorBidi" w:hAnsiTheme="majorBidi" w:cstheme="majorBidi"/>
        </w:rPr>
        <w:t>cryolipolysis</w:t>
      </w:r>
      <w:proofErr w:type="spellEnd"/>
      <w:r>
        <w:rPr>
          <w:rFonts w:asciiTheme="majorBidi" w:hAnsiTheme="majorBidi" w:cstheme="majorBidi"/>
        </w:rPr>
        <w:t xml:space="preserve"> of visceral adipose tissue. </w:t>
      </w:r>
      <w:r w:rsidRPr="00746669">
        <w:rPr>
          <w:rFonts w:asciiTheme="majorBidi" w:hAnsiTheme="majorBidi" w:cstheme="majorBidi"/>
        </w:rPr>
        <w:t xml:space="preserve">Representative images of </w:t>
      </w:r>
      <w:r>
        <w:rPr>
          <w:rFonts w:asciiTheme="majorBidi" w:hAnsiTheme="majorBidi" w:cstheme="majorBidi"/>
        </w:rPr>
        <w:t xml:space="preserve">adipose tissue in rats fed with high-fat diet </w:t>
      </w:r>
      <w:r w:rsidRPr="00746669">
        <w:rPr>
          <w:rFonts w:asciiTheme="majorBidi" w:hAnsiTheme="majorBidi" w:cstheme="majorBidi"/>
        </w:rPr>
        <w:t xml:space="preserve">at </w:t>
      </w:r>
      <w:r>
        <w:rPr>
          <w:rFonts w:asciiTheme="majorBidi" w:hAnsiTheme="majorBidi" w:cstheme="majorBidi"/>
        </w:rPr>
        <w:t>baseline and post slurry treatment</w:t>
      </w:r>
      <w:r w:rsidRPr="00746669">
        <w:rPr>
          <w:rFonts w:asciiTheme="majorBidi" w:hAnsiTheme="majorBidi" w:cstheme="majorBidi"/>
        </w:rPr>
        <w:t xml:space="preserve">; scale bar, 100 </w:t>
      </w:r>
      <w:proofErr w:type="spellStart"/>
      <w:r w:rsidRPr="00746669">
        <w:rPr>
          <w:rFonts w:asciiTheme="majorBidi" w:hAnsiTheme="majorBidi" w:cstheme="majorBidi"/>
        </w:rPr>
        <w:t>μm</w:t>
      </w:r>
      <w:proofErr w:type="spellEnd"/>
      <w:r>
        <w:rPr>
          <w:rFonts w:asciiTheme="majorBidi" w:hAnsiTheme="majorBidi" w:cstheme="majorBidi"/>
        </w:rPr>
        <w:t>.</w:t>
      </w:r>
    </w:p>
    <w:sectPr w:rsidR="00500287" w:rsidRPr="00C222E4" w:rsidSect="00B93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08"/>
    <w:rsid w:val="0002387B"/>
    <w:rsid w:val="000B1AB4"/>
    <w:rsid w:val="00120468"/>
    <w:rsid w:val="0012329F"/>
    <w:rsid w:val="00125C13"/>
    <w:rsid w:val="00177324"/>
    <w:rsid w:val="001B6D82"/>
    <w:rsid w:val="001E41C2"/>
    <w:rsid w:val="00266DA1"/>
    <w:rsid w:val="003279CC"/>
    <w:rsid w:val="003B6861"/>
    <w:rsid w:val="003E027E"/>
    <w:rsid w:val="003F006E"/>
    <w:rsid w:val="003F5954"/>
    <w:rsid w:val="00423088"/>
    <w:rsid w:val="00424AE0"/>
    <w:rsid w:val="0044022E"/>
    <w:rsid w:val="00500287"/>
    <w:rsid w:val="00510B48"/>
    <w:rsid w:val="00546CA3"/>
    <w:rsid w:val="005777DD"/>
    <w:rsid w:val="0059311F"/>
    <w:rsid w:val="005B4347"/>
    <w:rsid w:val="005C42F4"/>
    <w:rsid w:val="005D4703"/>
    <w:rsid w:val="005D5E99"/>
    <w:rsid w:val="006864AD"/>
    <w:rsid w:val="00696F72"/>
    <w:rsid w:val="006B531A"/>
    <w:rsid w:val="006E22FE"/>
    <w:rsid w:val="00733EAA"/>
    <w:rsid w:val="00755E01"/>
    <w:rsid w:val="00780594"/>
    <w:rsid w:val="007F1BC7"/>
    <w:rsid w:val="007F31BD"/>
    <w:rsid w:val="007F4F83"/>
    <w:rsid w:val="0080208C"/>
    <w:rsid w:val="00856D20"/>
    <w:rsid w:val="008916CB"/>
    <w:rsid w:val="00894B71"/>
    <w:rsid w:val="008F2395"/>
    <w:rsid w:val="009158A2"/>
    <w:rsid w:val="0095124D"/>
    <w:rsid w:val="00976E47"/>
    <w:rsid w:val="00987598"/>
    <w:rsid w:val="0099398F"/>
    <w:rsid w:val="00A036EA"/>
    <w:rsid w:val="00A40D6E"/>
    <w:rsid w:val="00A47ECC"/>
    <w:rsid w:val="00A93535"/>
    <w:rsid w:val="00B1417A"/>
    <w:rsid w:val="00B20779"/>
    <w:rsid w:val="00B365DF"/>
    <w:rsid w:val="00B4554C"/>
    <w:rsid w:val="00B678F9"/>
    <w:rsid w:val="00B935B2"/>
    <w:rsid w:val="00BF323D"/>
    <w:rsid w:val="00BF34C7"/>
    <w:rsid w:val="00C05D23"/>
    <w:rsid w:val="00C15AE1"/>
    <w:rsid w:val="00C222E4"/>
    <w:rsid w:val="00C45B26"/>
    <w:rsid w:val="00CE3E9F"/>
    <w:rsid w:val="00D074A7"/>
    <w:rsid w:val="00D26318"/>
    <w:rsid w:val="00D522A8"/>
    <w:rsid w:val="00D627E4"/>
    <w:rsid w:val="00D64187"/>
    <w:rsid w:val="00D84917"/>
    <w:rsid w:val="00DD5108"/>
    <w:rsid w:val="00DE0C3A"/>
    <w:rsid w:val="00E20223"/>
    <w:rsid w:val="00E35BCA"/>
    <w:rsid w:val="00E36D6B"/>
    <w:rsid w:val="00E84E68"/>
    <w:rsid w:val="00E87861"/>
    <w:rsid w:val="00E9254C"/>
    <w:rsid w:val="00EE3655"/>
    <w:rsid w:val="00F31DDE"/>
    <w:rsid w:val="00F37602"/>
    <w:rsid w:val="00F93F4E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3921C"/>
  <w15:chartTrackingRefBased/>
  <w15:docId w15:val="{146BFB1C-86C5-6B4D-9B8A-2D4B7927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10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D5108"/>
    <w:rPr>
      <w:rFonts w:ascii="Arial" w:eastAsiaTheme="minorEastAsia" w:hAnsi="Arial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Tuchayi, Sara,MD, MPH</dc:creator>
  <cp:keywords/>
  <dc:description/>
  <cp:lastModifiedBy>Moradi Tuchayi, Sara,MD, MPH</cp:lastModifiedBy>
  <cp:revision>2</cp:revision>
  <dcterms:created xsi:type="dcterms:W3CDTF">2023-03-07T20:17:00Z</dcterms:created>
  <dcterms:modified xsi:type="dcterms:W3CDTF">2023-03-07T20:23:00Z</dcterms:modified>
</cp:coreProperties>
</file>